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0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690"/>
        <w:gridCol w:w="1266"/>
        <w:gridCol w:w="1200"/>
        <w:gridCol w:w="2662"/>
        <w:gridCol w:w="861"/>
        <w:gridCol w:w="851"/>
      </w:tblGrid>
      <w:tr w14:paraId="36C5C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085" w:type="dxa"/>
            <w:gridSpan w:val="7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6602CBC4">
            <w:p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2"/>
                <w14:ligatures w14:val="none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2"/>
                <w:lang w:val="en-US" w:eastAsia="zh-CN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Cs w:val="22"/>
                <w14:ligatures w14:val="none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2"/>
                <w14:ligatures w14:val="none"/>
              </w:rPr>
              <w:t xml:space="preserve">Agreement Between Weight-for-Length/Height Z-score and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2"/>
                <w:lang w:val="en-US" w:eastAsia="zh-CN"/>
                <w14:ligatures w14:val="none"/>
              </w:rPr>
              <w:t>BAZ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2"/>
                <w14:ligatures w14:val="none"/>
              </w:rPr>
              <w:t xml:space="preserve"> for Classifying Nutritional Status</w:t>
            </w:r>
          </w:p>
        </w:tc>
      </w:tr>
      <w:tr w14:paraId="2B9B4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55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5940B54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690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6649600C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5128" w:type="dxa"/>
            <w:gridSpan w:val="3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27F694E3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Weight-for length/height</w:t>
            </w:r>
          </w:p>
        </w:tc>
        <w:tc>
          <w:tcPr>
            <w:tcW w:w="861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446DA47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Kappa</w:t>
            </w:r>
          </w:p>
        </w:tc>
        <w:tc>
          <w:tcPr>
            <w:tcW w:w="851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3D4C1A57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P</w:t>
            </w:r>
          </w:p>
        </w:tc>
      </w:tr>
      <w:tr w14:paraId="5B39A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F18DFE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69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851B17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135197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wast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2E02D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ormal</w:t>
            </w:r>
          </w:p>
        </w:tc>
        <w:tc>
          <w:tcPr>
            <w:tcW w:w="26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2EFA9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 xml:space="preserve">possible risk of 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overweight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FBA55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03F0CC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</w:tr>
      <w:tr w14:paraId="525AD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55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C7437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BAZ</w:t>
            </w:r>
          </w:p>
        </w:tc>
        <w:tc>
          <w:tcPr>
            <w:tcW w:w="2690" w:type="dxa"/>
            <w:tcBorders>
              <w:top w:val="nil"/>
            </w:tcBorders>
            <w:shd w:val="clear" w:color="auto" w:fill="FFFFFF"/>
            <w:vAlign w:val="center"/>
          </w:tcPr>
          <w:p w14:paraId="13736354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wasting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4CB64B1B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89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086C307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47</w:t>
            </w:r>
          </w:p>
        </w:tc>
        <w:tc>
          <w:tcPr>
            <w:tcW w:w="2662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398CF18B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D722E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.853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61F0A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&lt;0.001</w:t>
            </w:r>
          </w:p>
        </w:tc>
      </w:tr>
      <w:tr w14:paraId="7C6A5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55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C2FFA6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690" w:type="dxa"/>
            <w:shd w:val="clear" w:color="auto" w:fill="FFFFFF"/>
            <w:vAlign w:val="center"/>
          </w:tcPr>
          <w:p w14:paraId="30D63B94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normal</w:t>
            </w: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14:paraId="25B8600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</w:p>
        </w:tc>
        <w:tc>
          <w:tcPr>
            <w:tcW w:w="1200" w:type="dxa"/>
            <w:shd w:val="clear" w:color="auto" w:fill="FFFFFF"/>
            <w:noWrap/>
            <w:vAlign w:val="center"/>
          </w:tcPr>
          <w:p w14:paraId="2D49C7E9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2925</w:t>
            </w:r>
          </w:p>
        </w:tc>
        <w:tc>
          <w:tcPr>
            <w:tcW w:w="2662" w:type="dxa"/>
            <w:shd w:val="clear" w:color="auto" w:fill="FFFFFF"/>
            <w:noWrap/>
            <w:vAlign w:val="center"/>
          </w:tcPr>
          <w:p w14:paraId="028712C9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63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C746C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851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B48F3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</w:tr>
      <w:tr w14:paraId="2C924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55" w:type="dxa"/>
            <w:vMerge w:val="continue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1613B6F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69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D5FEA7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 xml:space="preserve">possible risk of 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overweight</w:t>
            </w:r>
          </w:p>
        </w:tc>
        <w:tc>
          <w:tcPr>
            <w:tcW w:w="1266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33B1C56C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1200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45EF87F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2662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113EFBE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312</w:t>
            </w:r>
          </w:p>
        </w:tc>
        <w:tc>
          <w:tcPr>
            <w:tcW w:w="861" w:type="dxa"/>
            <w:vMerge w:val="continue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27BF44E7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851" w:type="dxa"/>
            <w:vMerge w:val="continue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6FC325E9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</w:tr>
    </w:tbl>
    <w:p w14:paraId="7241388E">
      <w:pP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14:ligatures w14:val="none"/>
        </w:rPr>
        <w:t>Abbreviations: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  <w14:ligatures w14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14:ligatures w14:val="none"/>
        </w:rPr>
        <w:t>BMI-for-age Z-score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  <w14:ligatures w14:val="none"/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tbl>
      <w:tblPr>
        <w:tblStyle w:val="2"/>
        <w:tblW w:w="12104" w:type="dxa"/>
        <w:tblInd w:w="108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018"/>
        <w:gridCol w:w="2233"/>
        <w:gridCol w:w="2232"/>
        <w:gridCol w:w="2389"/>
        <w:gridCol w:w="2232"/>
      </w:tblGrid>
      <w:tr w14:paraId="52C589F9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10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F8C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 xml:space="preserve">. Sensitivity, Specificity, PPV, and NPV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AG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 xml:space="preserve"> Corresponding to Each Target Event, Under CNGS and IG-21 stand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espectively</w:t>
            </w:r>
          </w:p>
        </w:tc>
      </w:tr>
      <w:tr w14:paraId="7387C05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104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A7E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0C1FB63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E9AC6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Target event and standards</w:t>
            </w:r>
          </w:p>
        </w:tc>
        <w:tc>
          <w:tcPr>
            <w:tcW w:w="22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E75B0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Sensitivity (95%CI)</w:t>
            </w:r>
          </w:p>
        </w:tc>
        <w:tc>
          <w:tcPr>
            <w:tcW w:w="22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8D1D2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Specificity (95%CI)</w:t>
            </w:r>
          </w:p>
        </w:tc>
        <w:tc>
          <w:tcPr>
            <w:tcW w:w="23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BF453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PPV (95%CI)</w:t>
            </w:r>
          </w:p>
        </w:tc>
        <w:tc>
          <w:tcPr>
            <w:tcW w:w="22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AD21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NPV (95%CI)</w:t>
            </w:r>
          </w:p>
        </w:tc>
      </w:tr>
      <w:tr w14:paraId="6522A62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3A24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2"/>
              </w:rPr>
              <w:t>No Wasting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85A5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F9002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43E5F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016D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C969963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560EC">
            <w:pPr>
              <w:widowControl/>
              <w:spacing w:after="0" w:line="240" w:lineRule="auto"/>
              <w:ind w:left="220" w:leftChars="100"/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y</w:t>
            </w:r>
            <w:r>
              <w:rPr>
                <w:rFonts w:hint="eastAsia" w:ascii="Times New Roman" w:hAnsi="Times New Roman" w:cs="Times New Roman"/>
                <w:color w:val="000000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DF01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293CC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D3B76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D4391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A0DECF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0FBA6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IG-21 stand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35B8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58 (0.836–0.877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695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235 (0.096–0.473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5E94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87 (0.978–0.992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4AD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24 (0.009–0.061)</w:t>
            </w:r>
          </w:p>
        </w:tc>
      </w:tr>
      <w:tr w14:paraId="0767536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691EE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CNG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BA9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14 (0.791–0.836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3FC4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235 (0.096–0.473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0DD0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86 (0.976–0.992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0DE9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19 (0.007–0.047)</w:t>
            </w:r>
          </w:p>
        </w:tc>
      </w:tr>
      <w:tr w14:paraId="676DFD7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9222">
            <w:pPr>
              <w:widowControl/>
              <w:spacing w:after="0" w:line="240" w:lineRule="auto"/>
              <w:ind w:left="220" w:leftChars="1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2y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CAEE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B686A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F0C9A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F3812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7CC4AB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684E7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IG-21 stand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9CD2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55 (0.833–0.875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95FF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130 (0.072–0.223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C4B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32 ( (0.914–0.946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A83D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61 (0.033–0.108)</w:t>
            </w:r>
          </w:p>
        </w:tc>
      </w:tr>
      <w:tr w14:paraId="71B0F3D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F1B10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CNG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E36A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12 (0.788–0.835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9915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169 (0.101–0.268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78B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32 ( (0.914–0.946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0C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61 (0.036–0.101)</w:t>
            </w:r>
          </w:p>
        </w:tc>
      </w:tr>
      <w:tr w14:paraId="60F0633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EB516">
            <w:pPr>
              <w:widowControl/>
              <w:spacing w:after="0" w:line="240" w:lineRule="auto"/>
              <w:ind w:left="220" w:leftChars="1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3y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B475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42E12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5462E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1B313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5A8321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8BA21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IG-21 stand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F90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55 (0.833–0.875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611C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114 (0.050–0.240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DEF8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60 (0.946–0.971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602A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30 (0.013–0.069)</w:t>
            </w:r>
          </w:p>
        </w:tc>
      </w:tr>
      <w:tr w14:paraId="6508364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40205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CNG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1E0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13 (0.789–0.835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3E84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159 (0.079–0.294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2F1F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60 (0.946–0.971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5CA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33 (0.016–0.066)</w:t>
            </w:r>
          </w:p>
        </w:tc>
      </w:tr>
      <w:tr w14:paraId="0EA60EB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EA37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2"/>
              </w:rPr>
              <w:t>No Risk of Overweight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D2E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B6445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D1791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1D086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37D170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59A2">
            <w:pPr>
              <w:widowControl/>
              <w:spacing w:after="0" w:line="240" w:lineRule="auto"/>
              <w:ind w:left="220" w:leftChars="1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1y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2063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6F551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A72F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D77B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3D2919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C81B2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IG-21 stand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16C9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58 (0.836–0.877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AC24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235 (0.096–0.473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DE6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87 (0.978–0.992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F69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24 (0.009–0.061)</w:t>
            </w:r>
          </w:p>
        </w:tc>
      </w:tr>
      <w:tr w14:paraId="32B9CB6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30E83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CNG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C1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17 (0.794–0.839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D7AE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412 (0.216–0.640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FB7C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89 (0.980–0.99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5ED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33 (0.016–0.066)</w:t>
            </w:r>
          </w:p>
        </w:tc>
      </w:tr>
      <w:tr w14:paraId="375DC8C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3D496">
            <w:pPr>
              <w:widowControl/>
              <w:spacing w:after="0" w:line="240" w:lineRule="auto"/>
              <w:ind w:left="220" w:leftChars="1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2y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62C3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6DB52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6CC14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38C72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C1FD8B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BF469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IG-21 stand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E7F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58 (0.836–0.877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233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273 (0.097–0.566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E7F1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92 (0.984–0.996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7109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18 (0.006–0.052)</w:t>
            </w:r>
          </w:p>
        </w:tc>
      </w:tr>
      <w:tr w14:paraId="377067B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7407E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CNG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F7BD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16 (0.793–0.838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ED55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455 (0.213–0.720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EB2A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94 (0.986–0.997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AA7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23 (0.010–0.054)</w:t>
            </w:r>
          </w:p>
        </w:tc>
      </w:tr>
      <w:tr w14:paraId="33056A3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E351">
            <w:pPr>
              <w:widowControl/>
              <w:spacing w:after="0" w:line="240" w:lineRule="auto"/>
              <w:ind w:left="220" w:leftChars="1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3y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D0DC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ACA22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290AE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3E235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41AB9E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D782A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IG-21 stand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s</w:t>
            </w:r>
            <w:bookmarkStart w:id="0" w:name="_GoBack"/>
            <w:bookmarkEnd w:id="0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5F5E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57 (0.835–0.876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9BCE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161 (0.071–0.326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DB8D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74 (0.962–0.982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7626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30 (0.013–0.069)</w:t>
            </w:r>
          </w:p>
        </w:tc>
      </w:tr>
      <w:tr w14:paraId="2FB96A0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4CF9E0B">
            <w:pPr>
              <w:widowControl/>
              <w:spacing w:after="0" w:line="240" w:lineRule="auto"/>
              <w:ind w:left="440" w:leftChars="200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CNGS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12EE15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815 (0.791–0.837)</w:t>
            </w:r>
          </w:p>
        </w:tc>
        <w:tc>
          <w:tcPr>
            <w:tcW w:w="223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C866F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226 (0.114–0.398)</w:t>
            </w:r>
          </w:p>
        </w:tc>
        <w:tc>
          <w:tcPr>
            <w:tcW w:w="23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E06C22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974 (0.962–0.983)</w:t>
            </w:r>
          </w:p>
        </w:tc>
        <w:tc>
          <w:tcPr>
            <w:tcW w:w="223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93F898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33 (0.016–0.066)</w:t>
            </w:r>
          </w:p>
        </w:tc>
      </w:tr>
      <w:tr w14:paraId="10B85EB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12104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C720E91">
            <w:pPr>
              <w:widowControl/>
              <w:spacing w:after="240" w:line="24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Abbreviations: SGA, Small for Gestational Age; AGA, Appropriate-for-Gestational-Age; LGA, Large-for-Gestational-Age; CNGS, Chinese Newborn Growth Standards; IG-21 stand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, International Fetal and Newborn Growth Consortium for the 21st Centu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 xml:space="preserve"> standards; PPV, positive predictive value; NPV, negative predictive value.</w:t>
            </w:r>
          </w:p>
        </w:tc>
      </w:tr>
    </w:tbl>
    <w:p w14:paraId="3750AA0D">
      <w:pPr>
        <w:spacing w:after="0" w:line="480" w:lineRule="auto"/>
        <w:jc w:val="both"/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48EA3F40"/>
    <w:p w14:paraId="473864FE"/>
    <w:sectPr>
      <w:pgSz w:w="16838" w:h="11906" w:orient="landscape"/>
      <w:pgMar w:top="567" w:right="567" w:bottom="567" w:left="56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B4239B"/>
    <w:rsid w:val="08060567"/>
    <w:rsid w:val="0B482785"/>
    <w:rsid w:val="0EA43128"/>
    <w:rsid w:val="33DC21F8"/>
    <w:rsid w:val="3570461A"/>
    <w:rsid w:val="52544E0C"/>
    <w:rsid w:val="640B10C9"/>
    <w:rsid w:val="7AB4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6</Words>
  <Characters>1740</Characters>
  <Lines>0</Lines>
  <Paragraphs>0</Paragraphs>
  <TotalTime>0</TotalTime>
  <ScaleCrop>false</ScaleCrop>
  <LinksUpToDate>false</LinksUpToDate>
  <CharactersWithSpaces>187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3T02:20:00Z</dcterms:created>
  <dc:creator>张婷</dc:creator>
  <cp:lastModifiedBy>ZhangTing</cp:lastModifiedBy>
  <dcterms:modified xsi:type="dcterms:W3CDTF">2026-05-14T08:1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BF89634BD324BDFB92B2D86EC385006_11</vt:lpwstr>
  </property>
  <property fmtid="{D5CDD505-2E9C-101B-9397-08002B2CF9AE}" pid="4" name="KSOTemplateDocerSaveRecord">
    <vt:lpwstr>eyJoZGlkIjoiN2ZmOTJkMWM3ZDk2OGQ1YmRjYzc0YWY0OTRlZDFhZTIiLCJ1c2VySWQiOiIzMjgzMjY4OTgifQ==</vt:lpwstr>
  </property>
</Properties>
</file>